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page" w:horzAnchor="page" w:tblpX="2269" w:tblpY="2521"/>
        <w:tblW w:w="8568" w:type="dxa"/>
        <w:tblLook w:val="04A0" w:firstRow="1" w:lastRow="0" w:firstColumn="1" w:lastColumn="0" w:noHBand="0" w:noVBand="1"/>
      </w:tblPr>
      <w:tblGrid>
        <w:gridCol w:w="1189"/>
        <w:gridCol w:w="2339"/>
        <w:gridCol w:w="5040"/>
      </w:tblGrid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% Coverage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Accession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Name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16.16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45551972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spellStart"/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nicotinamide</w:t>
            </w:r>
            <w:proofErr w:type="spellEnd"/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mononucleotide </w:t>
            </w:r>
            <w:proofErr w:type="spell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adenylyltransferase</w:t>
            </w:r>
            <w:proofErr w:type="spellEnd"/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24.836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17647613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spellStart"/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multiprotein</w:t>
            </w:r>
            <w:proofErr w:type="spellEnd"/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bridging factor 1, isoform A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13.80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17946488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CG7903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3.20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68051683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CG1233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6.68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21483492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CG10764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2.62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33636581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CG32206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6.05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4105248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HCG-1 protein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4.89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17933552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lava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lamp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4.38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320542228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paralytic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, isoform BD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8.95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45549344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PIP82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12.58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RRRRRgi|1335892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ASH1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8.85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17647335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emin3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7.57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19921616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CG9246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11.45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RRRRRgi|24649281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CG17083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5.54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24585613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clumsy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, isoform A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5.11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281364798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fatty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acid (long chain) transport protein, isoform C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8.65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24652825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spellStart"/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megator</w:t>
            </w:r>
            <w:proofErr w:type="spellEnd"/>
            <w:proofErr w:type="gramEnd"/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3.91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62484375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CG2225, isoform B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3.86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RRRRRgi|386769727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spellStart"/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tweek</w:t>
            </w:r>
            <w:proofErr w:type="spellEnd"/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, isoform I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5.76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386765448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Fmr1, isoform G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2.33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221513440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spell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Wnk</w:t>
            </w:r>
            <w:proofErr w:type="spell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, isoform A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5.53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38505146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cytochrome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P450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9.92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320543067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CG16718, isoform D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6.87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RRRRRgi|386767818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Sin3A, isoform G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2.74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RRRRRgi|17352473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fat</w:t>
            </w:r>
            <w:proofErr w:type="gramEnd"/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9.21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17647529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heat</w:t>
            </w:r>
            <w:proofErr w:type="gramEnd"/>
            <w:r w:rsidRPr="00E75A86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 xml:space="preserve"> shock protein 83 (dHSP90 homolog)</w:t>
            </w:r>
          </w:p>
        </w:tc>
      </w:tr>
      <w:tr w:rsidR="00463FCF" w:rsidRPr="00E75A86" w:rsidTr="00793FA3">
        <w:trPr>
          <w:trHeight w:val="300"/>
        </w:trPr>
        <w:tc>
          <w:tcPr>
            <w:tcW w:w="118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5.42</w:t>
            </w:r>
          </w:p>
        </w:tc>
        <w:tc>
          <w:tcPr>
            <w:tcW w:w="2339" w:type="dxa"/>
            <w:noWrap/>
          </w:tcPr>
          <w:p w:rsidR="00463FCF" w:rsidRPr="00E75A86" w:rsidRDefault="00463FCF" w:rsidP="00793FA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proofErr w:type="gramStart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gi</w:t>
            </w:r>
            <w:proofErr w:type="gramEnd"/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|320543949</w:t>
            </w:r>
          </w:p>
        </w:tc>
        <w:tc>
          <w:tcPr>
            <w:tcW w:w="5040" w:type="dxa"/>
            <w:noWrap/>
          </w:tcPr>
          <w:p w:rsidR="00463FCF" w:rsidRPr="00E75A86" w:rsidRDefault="00463FCF" w:rsidP="00793FA3">
            <w:pPr>
              <w:spacing w:after="0" w:line="360" w:lineRule="auto"/>
              <w:ind w:right="-89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75A86">
              <w:rPr>
                <w:rFonts w:ascii="Times New Roman" w:eastAsia="Calibri" w:hAnsi="Times New Roman" w:cs="Times New Roman"/>
                <w:sz w:val="20"/>
                <w:szCs w:val="24"/>
              </w:rPr>
              <w:t>O/E-associated zinc finger protein, isoform C</w:t>
            </w:r>
          </w:p>
        </w:tc>
      </w:tr>
    </w:tbl>
    <w:p w:rsidR="007C6CA2" w:rsidRDefault="007C6CA2">
      <w:bookmarkStart w:id="0" w:name="_GoBack"/>
      <w:bookmarkEnd w:id="0"/>
    </w:p>
    <w:sectPr w:rsidR="007C6CA2" w:rsidSect="007C6C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FCF"/>
    <w:rsid w:val="00463FCF"/>
    <w:rsid w:val="007C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8F7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FC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63FC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63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FC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63FC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63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Macintosh Word</Application>
  <DocSecurity>0</DocSecurity>
  <Lines>7</Lines>
  <Paragraphs>2</Paragraphs>
  <ScaleCrop>false</ScaleCrop>
  <Company>IU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uf Ali</dc:creator>
  <cp:keywords/>
  <dc:description/>
  <cp:lastModifiedBy>Yousuf Ali</cp:lastModifiedBy>
  <cp:revision>1</cp:revision>
  <dcterms:created xsi:type="dcterms:W3CDTF">2016-04-20T21:42:00Z</dcterms:created>
  <dcterms:modified xsi:type="dcterms:W3CDTF">2016-04-20T21:42:00Z</dcterms:modified>
</cp:coreProperties>
</file>